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2D5355" w14:textId="77777777" w:rsidR="00B11A19" w:rsidRDefault="00B11A19" w:rsidP="00B11A1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6DA8CF1" wp14:editId="38973616">
            <wp:extent cx="5271770" cy="3697605"/>
            <wp:effectExtent l="0" t="0" r="5080" b="0"/>
            <wp:docPr id="1" name="图片 1" descr="A diagram of a famil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diagram of a famil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2AB82" w14:textId="77777777" w:rsidR="00B11A19" w:rsidRDefault="00B11A19" w:rsidP="00B11A1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2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ladogram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of RsEG146 and other glycoside hydrolase family 16 members in </w:t>
      </w:r>
      <w:r w:rsidRPr="007548C2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Rhizoctonia </w:t>
      </w:r>
      <w:proofErr w:type="spellStart"/>
      <w:r w:rsidRPr="007548C2">
        <w:rPr>
          <w:rFonts w:ascii="Times New Roman" w:hAnsi="Times New Roman" w:cs="Times New Roman"/>
          <w:b/>
          <w:bCs/>
          <w:i/>
          <w:iCs/>
          <w:sz w:val="24"/>
          <w:szCs w:val="28"/>
        </w:rPr>
        <w:t>solani</w:t>
      </w:r>
      <w:proofErr w:type="spellEnd"/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66D3789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A19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11A19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45320"/>
  <w15:chartTrackingRefBased/>
  <w15:docId w15:val="{BC3090E2-412D-4941-BBC3-5CD1A59A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A19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A19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A1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A19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A1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A1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A1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A1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A1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A19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11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A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A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A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A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A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A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A1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A19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A19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A19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A1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A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A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3-05T10:54:00Z</dcterms:created>
  <dcterms:modified xsi:type="dcterms:W3CDTF">2025-03-05T10:54:00Z</dcterms:modified>
</cp:coreProperties>
</file>